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98539" w14:textId="68FE2877" w:rsidR="00C85053" w:rsidRPr="00D53C9B" w:rsidRDefault="00D53C9B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bookmarkStart w:id="0" w:name="_Hlk151065397"/>
      <w:r w:rsidRPr="00D53C9B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Appendix Table S</w:t>
      </w:r>
      <w:r w:rsidRPr="00D53C9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</w:rPr>
        <w:t>1</w:t>
      </w:r>
      <w:r w:rsidRPr="00D53C9B">
        <w:rPr>
          <w:rFonts w:ascii="Times New Roman" w:hAnsi="Times New Roman" w:cs="Times New Roman"/>
          <w:b/>
          <w:bCs/>
          <w:sz w:val="22"/>
        </w:rPr>
        <w:t xml:space="preserve"> </w:t>
      </w:r>
      <w:r w:rsidRPr="00D53C9B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Baseline characteristics of the 21, 840 hospitalized infants in this study</w:t>
      </w:r>
    </w:p>
    <w:tbl>
      <w:tblPr>
        <w:tblW w:w="100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20"/>
        <w:gridCol w:w="1900"/>
        <w:gridCol w:w="3160"/>
      </w:tblGrid>
      <w:tr w:rsidR="00C85053" w14:paraId="7BE87E06" w14:textId="77777777" w:rsidTr="00CA56AD">
        <w:trPr>
          <w:trHeight w:val="497"/>
        </w:trPr>
        <w:tc>
          <w:tcPr>
            <w:tcW w:w="5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bookmarkEnd w:id="0"/>
          <w:p w14:paraId="3E88B805" w14:textId="77777777" w:rsidR="00C85053" w:rsidRDefault="00D53C9B" w:rsidP="00CA56A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086944" w14:textId="77777777" w:rsidR="00C85053" w:rsidRDefault="00D53C9B" w:rsidP="00CA56A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3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BB1A30" w14:textId="77777777" w:rsidR="00C85053" w:rsidRDefault="00D53C9B" w:rsidP="00CA56AD">
            <w:pPr>
              <w:adjustRightInd w:val="0"/>
              <w:snapToGrid w:val="0"/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stituent ratio, %</w:t>
            </w:r>
          </w:p>
        </w:tc>
      </w:tr>
      <w:tr w:rsidR="00C85053" w14:paraId="0A329082" w14:textId="77777777">
        <w:trPr>
          <w:trHeight w:val="372"/>
        </w:trPr>
        <w:tc>
          <w:tcPr>
            <w:tcW w:w="5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379D2C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957786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40</w:t>
            </w:r>
          </w:p>
        </w:tc>
        <w:tc>
          <w:tcPr>
            <w:tcW w:w="3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174804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0.00</w:t>
            </w:r>
          </w:p>
        </w:tc>
      </w:tr>
      <w:tr w:rsidR="00C85053" w14:paraId="2C871ECC" w14:textId="77777777">
        <w:trPr>
          <w:trHeight w:val="49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DE708A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en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904982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60BEDE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</w:tr>
      <w:tr w:rsidR="00C85053" w14:paraId="615362BA" w14:textId="77777777">
        <w:trPr>
          <w:trHeight w:val="49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B53660" w14:textId="77777777" w:rsidR="00C85053" w:rsidRDefault="00CA56AD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="00D53C9B">
              <w:rPr>
                <w:rFonts w:ascii="Times New Roman" w:hAnsi="Times New Roman" w:cs="Times New Roman"/>
                <w:bCs/>
                <w:sz w:val="18"/>
                <w:szCs w:val="18"/>
              </w:rPr>
              <w:t>Bo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0F3D88C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7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C713E8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7.14</w:t>
            </w:r>
          </w:p>
        </w:tc>
      </w:tr>
      <w:tr w:rsidR="00C85053" w14:paraId="5A769BB5" w14:textId="77777777">
        <w:trPr>
          <w:trHeight w:val="49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FF6ECB" w14:textId="77777777" w:rsidR="00C85053" w:rsidRDefault="00CA56AD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="00D53C9B">
              <w:rPr>
                <w:rFonts w:ascii="Times New Roman" w:hAnsi="Times New Roman" w:cs="Times New Roman"/>
                <w:bCs/>
                <w:sz w:val="18"/>
                <w:szCs w:val="18"/>
              </w:rPr>
              <w:t>Gir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4A5596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5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C22E49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2.84</w:t>
            </w:r>
          </w:p>
        </w:tc>
      </w:tr>
      <w:tr w:rsidR="00C85053" w14:paraId="758B2F7D" w14:textId="77777777">
        <w:trPr>
          <w:trHeight w:val="559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404BE5" w14:textId="77777777" w:rsidR="00C85053" w:rsidRDefault="00CA56AD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="00D53C9B">
              <w:rPr>
                <w:rFonts w:ascii="Times New Roman" w:hAnsi="Times New Roman" w:cs="Times New Roman"/>
                <w:bCs/>
                <w:sz w:val="18"/>
                <w:szCs w:val="18"/>
              </w:rPr>
              <w:t>Unknown gen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AC3B34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67F767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</w:tr>
      <w:tr w:rsidR="00C85053" w14:paraId="3D980C41" w14:textId="77777777">
        <w:trPr>
          <w:trHeight w:val="463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A9BF06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irth weigh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1249AF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A185D5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</w:tr>
      <w:tr w:rsidR="00C85053" w14:paraId="4BDF1657" w14:textId="77777777">
        <w:trPr>
          <w:trHeight w:val="49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1AE538" w14:textId="77777777" w:rsidR="00C85053" w:rsidRDefault="00CA56AD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="00D53C9B">
              <w:rPr>
                <w:rFonts w:ascii="Times New Roman" w:hAnsi="Times New Roman" w:cs="Times New Roman"/>
                <w:bCs/>
                <w:sz w:val="18"/>
                <w:szCs w:val="18"/>
              </w:rPr>
              <w:t>≥ 4000 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D85362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03BFBB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.34</w:t>
            </w:r>
          </w:p>
        </w:tc>
      </w:tr>
      <w:tr w:rsidR="00C85053" w14:paraId="56A49A9B" w14:textId="77777777">
        <w:trPr>
          <w:trHeight w:val="497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868E44B" w14:textId="77777777" w:rsidR="00C85053" w:rsidRDefault="00CA56AD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="00D53C9B">
              <w:rPr>
                <w:rFonts w:ascii="Times New Roman" w:hAnsi="Times New Roman" w:cs="Times New Roman"/>
                <w:bCs/>
                <w:sz w:val="18"/>
                <w:szCs w:val="18"/>
              </w:rPr>
              <w:t>2500 g ≤ birth weight &lt;</w:t>
            </w:r>
            <w:r w:rsidR="00D53C9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4000 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0ADF2B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29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207139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2.94</w:t>
            </w:r>
          </w:p>
        </w:tc>
      </w:tr>
      <w:tr w:rsidR="00C85053" w14:paraId="515DAC68" w14:textId="77777777">
        <w:trPr>
          <w:trHeight w:val="518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CC12BD" w14:textId="77777777" w:rsidR="00C85053" w:rsidRDefault="00CA56AD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="00D53C9B">
              <w:rPr>
                <w:rFonts w:ascii="Times New Roman" w:hAnsi="Times New Roman" w:cs="Times New Roman"/>
                <w:bCs/>
                <w:sz w:val="18"/>
                <w:szCs w:val="18"/>
              </w:rPr>
              <w:t>&lt; 2500 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F79BC0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8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1EEC58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4.72</w:t>
            </w:r>
          </w:p>
        </w:tc>
      </w:tr>
      <w:tr w:rsidR="00C85053" w14:paraId="0ADBE39C" w14:textId="77777777">
        <w:trPr>
          <w:trHeight w:val="476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ABF3B7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estational wee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B17678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F1A9BE9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</w:tr>
      <w:tr w:rsidR="00C85053" w14:paraId="4BDD8625" w14:textId="77777777">
        <w:trPr>
          <w:trHeight w:val="601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B7805C" w14:textId="77777777" w:rsidR="00C85053" w:rsidRDefault="00CA56AD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="00D53C9B">
              <w:rPr>
                <w:rFonts w:ascii="Times New Roman" w:hAnsi="Times New Roman" w:cs="Times New Roman"/>
                <w:bCs/>
                <w:sz w:val="18"/>
                <w:szCs w:val="18"/>
              </w:rPr>
              <w:t>Full term (≥ 37 week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C4151A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7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6A4B75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8.95</w:t>
            </w:r>
          </w:p>
        </w:tc>
      </w:tr>
      <w:tr w:rsidR="00C85053" w14:paraId="6D1E0C98" w14:textId="77777777">
        <w:trPr>
          <w:trHeight w:val="480"/>
        </w:trPr>
        <w:tc>
          <w:tcPr>
            <w:tcW w:w="5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700D97" w14:textId="77777777" w:rsidR="00C85053" w:rsidRDefault="00CA56AD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="00D53C9B">
              <w:rPr>
                <w:rFonts w:ascii="Times New Roman" w:hAnsi="Times New Roman" w:cs="Times New Roman"/>
                <w:bCs/>
                <w:sz w:val="18"/>
                <w:szCs w:val="18"/>
              </w:rPr>
              <w:t>Premature (&lt; 37 weeks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C60CA8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66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E068B6" w14:textId="77777777" w:rsidR="00C85053" w:rsidRDefault="00D53C9B">
            <w:pPr>
              <w:spacing w:line="240" w:lineRule="atLeas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1.05</w:t>
            </w:r>
          </w:p>
        </w:tc>
      </w:tr>
    </w:tbl>
    <w:p w14:paraId="34D61470" w14:textId="77777777" w:rsidR="00C85053" w:rsidRDefault="00C85053">
      <w:bookmarkStart w:id="1" w:name="_GoBack"/>
      <w:bookmarkEnd w:id="1"/>
    </w:p>
    <w:sectPr w:rsidR="00C850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CF2"/>
    <w:rsid w:val="000D17F1"/>
    <w:rsid w:val="00133F01"/>
    <w:rsid w:val="006F1CF2"/>
    <w:rsid w:val="00B3229E"/>
    <w:rsid w:val="00C85053"/>
    <w:rsid w:val="00CA56AD"/>
    <w:rsid w:val="00D53C9B"/>
    <w:rsid w:val="00F96A6B"/>
    <w:rsid w:val="2C440EDB"/>
    <w:rsid w:val="54373DA3"/>
    <w:rsid w:val="58B8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8107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4</Characters>
  <Application>Microsoft Macintosh Word</Application>
  <DocSecurity>0</DocSecurity>
  <Lines>3</Lines>
  <Paragraphs>1</Paragraphs>
  <ScaleCrop>false</ScaleCrop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juan Wang</dc:creator>
  <cp:lastModifiedBy>Hxy</cp:lastModifiedBy>
  <cp:revision>5</cp:revision>
  <cp:lastPrinted>2023-11-16T14:19:00Z</cp:lastPrinted>
  <dcterms:created xsi:type="dcterms:W3CDTF">2023-11-16T14:17:00Z</dcterms:created>
  <dcterms:modified xsi:type="dcterms:W3CDTF">2024-02-0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393</vt:lpwstr>
  </property>
</Properties>
</file>